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5957E527" w:rsidP="5957E527" w:rsidRDefault="5957E527" w14:paraId="74D06D71" w14:textId="31C1E4BB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5957E527" w:rsidR="5957E52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able 1 – Overview of themes</w:t>
      </w:r>
    </w:p>
    <w:p w:rsidRPr="00AD3C75" w:rsidR="00AD3C75" w:rsidP="00AD3C75" w:rsidRDefault="00AD3C75" w14:paraId="710DDF64" w14:textId="77777777">
      <w:r w:rsidRPr="00AD3C75"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3368"/>
        <w:gridCol w:w="3800"/>
      </w:tblGrid>
      <w:tr w:rsidRPr="00AD3C75" w:rsidR="00AD3C75" w:rsidTr="00AD3C75" w14:paraId="20B206E9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3C3FF50B" w14:textId="77777777">
            <w:r w:rsidRPr="00AD3C75">
              <w:rPr>
                <w:b/>
                <w:bCs/>
              </w:rPr>
              <w:t>Category</w:t>
            </w:r>
            <w:r w:rsidRPr="00AD3C75">
              <w:t>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7CA86841" w14:textId="77777777">
            <w:r w:rsidRPr="00AD3C75">
              <w:rPr>
                <w:b/>
                <w:bCs/>
              </w:rPr>
              <w:t>Themes identified for suggested barriers and gaps</w:t>
            </w:r>
            <w:r w:rsidRPr="00AD3C75">
              <w:t>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63B48DD5" w14:textId="77777777">
            <w:r w:rsidRPr="00AD3C75">
              <w:rPr>
                <w:b/>
                <w:bCs/>
              </w:rPr>
              <w:t>Themes identified for suggested solutions</w:t>
            </w:r>
            <w:r w:rsidRPr="00AD3C75">
              <w:t> </w:t>
            </w:r>
          </w:p>
        </w:tc>
      </w:tr>
      <w:tr w:rsidRPr="00AD3C75" w:rsidR="00AD3C75" w:rsidTr="00AD3C75" w14:paraId="0D17AB15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68BFED03" w14:textId="77777777">
            <w:r w:rsidRPr="00AD3C75">
              <w:t>FUNDING &amp; FINANCIAL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25F47A29" w14:textId="77777777">
            <w:pPr>
              <w:numPr>
                <w:ilvl w:val="0"/>
                <w:numId w:val="1"/>
              </w:numPr>
            </w:pPr>
            <w:r w:rsidRPr="00AD3C75">
              <w:t>Financial issues </w:t>
            </w:r>
          </w:p>
          <w:p w:rsidRPr="00AD3C75" w:rsidR="00AD3C75" w:rsidP="00AD3C75" w:rsidRDefault="00AD3C75" w14:paraId="2EFF4A37" w14:textId="77777777">
            <w:pPr>
              <w:numPr>
                <w:ilvl w:val="0"/>
                <w:numId w:val="2"/>
              </w:numPr>
            </w:pPr>
            <w:r w:rsidRPr="00AD3C75">
              <w:t>Lack of funding for training </w:t>
            </w:r>
          </w:p>
          <w:p w:rsidRPr="00AD3C75" w:rsidR="00AD3C75" w:rsidP="00AD3C75" w:rsidRDefault="00AD3C75" w14:paraId="12CEF939" w14:textId="77777777">
            <w:pPr>
              <w:numPr>
                <w:ilvl w:val="0"/>
                <w:numId w:val="3"/>
              </w:numPr>
            </w:pPr>
            <w:r w:rsidRPr="00AD3C75">
              <w:t>Lack of funding or issues with funding models, or financial resources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293BBFFF" w14:textId="77777777">
            <w:pPr>
              <w:numPr>
                <w:ilvl w:val="0"/>
                <w:numId w:val="4"/>
              </w:numPr>
            </w:pPr>
            <w:r w:rsidRPr="00AD3C75">
              <w:t>Effective funding/budgeting mechanisms </w:t>
            </w:r>
          </w:p>
          <w:p w:rsidRPr="00AD3C75" w:rsidR="00AD3C75" w:rsidP="00AD3C75" w:rsidRDefault="00AD3C75" w14:paraId="74416DA1" w14:textId="77777777">
            <w:pPr>
              <w:numPr>
                <w:ilvl w:val="0"/>
                <w:numId w:val="5"/>
              </w:numPr>
            </w:pPr>
            <w:r w:rsidRPr="00AD3C75">
              <w:t>Increased investment and funding </w:t>
            </w:r>
          </w:p>
        </w:tc>
      </w:tr>
      <w:tr w:rsidRPr="00AD3C75" w:rsidR="00AD3C75" w:rsidTr="00AD3C75" w14:paraId="7EA8C485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600B0631" w14:textId="77777777">
            <w:r w:rsidRPr="00AD3C75">
              <w:t>TRAINING &amp; SKILLS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21F95D2B" w14:textId="77777777">
            <w:pPr>
              <w:numPr>
                <w:ilvl w:val="0"/>
                <w:numId w:val="6"/>
              </w:numPr>
            </w:pPr>
            <w:r w:rsidRPr="00AD3C75">
              <w:t>Lack of training and training opportunities </w:t>
            </w:r>
          </w:p>
          <w:p w:rsidRPr="00AD3C75" w:rsidR="00AD3C75" w:rsidP="00AD3C75" w:rsidRDefault="00AD3C75" w14:paraId="76780C84" w14:textId="77777777">
            <w:pPr>
              <w:numPr>
                <w:ilvl w:val="0"/>
                <w:numId w:val="7"/>
              </w:numPr>
            </w:pPr>
            <w:r w:rsidRPr="00AD3C75">
              <w:t>Knowledge gap, lack of skills and tools </w:t>
            </w:r>
          </w:p>
          <w:p w:rsidRPr="00AD3C75" w:rsidR="00AD3C75" w:rsidP="00AD3C75" w:rsidRDefault="00AD3C75" w14:paraId="7685123F" w14:textId="77777777">
            <w:pPr>
              <w:numPr>
                <w:ilvl w:val="0"/>
                <w:numId w:val="8"/>
              </w:numPr>
            </w:pPr>
            <w:r w:rsidRPr="00AD3C75">
              <w:t>Lack of relevant or specific training resources </w:t>
            </w:r>
          </w:p>
          <w:p w:rsidRPr="00AD3C75" w:rsidR="00AD3C75" w:rsidP="00AD3C75" w:rsidRDefault="00AD3C75" w14:paraId="6A19E31C" w14:textId="77777777">
            <w:pPr>
              <w:numPr>
                <w:ilvl w:val="0"/>
                <w:numId w:val="9"/>
              </w:numPr>
            </w:pPr>
            <w:r w:rsidRPr="00AD3C75">
              <w:t>Lack of resources, lack of human resources </w:t>
            </w:r>
          </w:p>
          <w:p w:rsidRPr="00AD3C75" w:rsidR="00AD3C75" w:rsidP="00AD3C75" w:rsidRDefault="00AD3C75" w14:paraId="7E2A9C7C" w14:textId="77777777">
            <w:pPr>
              <w:numPr>
                <w:ilvl w:val="0"/>
                <w:numId w:val="10"/>
              </w:numPr>
            </w:pPr>
            <w:r w:rsidRPr="00AD3C75">
              <w:t>Lack of free training resources </w:t>
            </w:r>
          </w:p>
          <w:p w:rsidRPr="00AD3C75" w:rsidR="00AD3C75" w:rsidP="00AD3C75" w:rsidRDefault="00AD3C75" w14:paraId="43C22FCA" w14:textId="77777777">
            <w:pPr>
              <w:numPr>
                <w:ilvl w:val="0"/>
                <w:numId w:val="11"/>
              </w:numPr>
            </w:pPr>
            <w:r w:rsidRPr="00AD3C75">
              <w:t>Lack of specific health data science skills </w:t>
            </w:r>
          </w:p>
          <w:p w:rsidRPr="00AD3C75" w:rsidR="00AD3C75" w:rsidP="00AD3C75" w:rsidRDefault="00AD3C75" w14:paraId="0BB04435" w14:textId="77777777">
            <w:pPr>
              <w:numPr>
                <w:ilvl w:val="0"/>
                <w:numId w:val="12"/>
              </w:numPr>
            </w:pPr>
            <w:r w:rsidRPr="00AD3C75">
              <w:t>Lack of mentorship </w:t>
            </w:r>
          </w:p>
          <w:p w:rsidRPr="00AD3C75" w:rsidR="00AD3C75" w:rsidP="00AD3C75" w:rsidRDefault="00AD3C75" w14:paraId="04356758" w14:textId="77777777">
            <w:pPr>
              <w:numPr>
                <w:ilvl w:val="0"/>
                <w:numId w:val="13"/>
              </w:numPr>
            </w:pPr>
            <w:r w:rsidRPr="00AD3C75">
              <w:t>Lack of mentorship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0FCA5664" w14:textId="77777777">
            <w:pPr>
              <w:numPr>
                <w:ilvl w:val="0"/>
                <w:numId w:val="14"/>
              </w:numPr>
            </w:pPr>
            <w:r w:rsidRPr="00AD3C75">
              <w:t>Promote training and capacity building  </w:t>
            </w:r>
          </w:p>
          <w:p w:rsidRPr="00AD3C75" w:rsidR="00AD3C75" w:rsidP="00AD3C75" w:rsidRDefault="00AD3C75" w14:paraId="6060EF60" w14:textId="77777777">
            <w:pPr>
              <w:numPr>
                <w:ilvl w:val="0"/>
                <w:numId w:val="15"/>
              </w:numPr>
            </w:pPr>
            <w:r w:rsidRPr="00AD3C75">
              <w:t>Face to face courses/workshops </w:t>
            </w:r>
          </w:p>
          <w:p w:rsidRPr="00AD3C75" w:rsidR="00AD3C75" w:rsidP="00AD3C75" w:rsidRDefault="00AD3C75" w14:paraId="01CC26CC" w14:textId="77777777">
            <w:pPr>
              <w:numPr>
                <w:ilvl w:val="0"/>
                <w:numId w:val="16"/>
              </w:numPr>
            </w:pPr>
            <w:r w:rsidRPr="00AD3C75">
              <w:t>Distance learning courses </w:t>
            </w:r>
          </w:p>
          <w:p w:rsidRPr="00AD3C75" w:rsidR="00AD3C75" w:rsidP="00AD3C75" w:rsidRDefault="00AD3C75" w14:paraId="0FF90953" w14:textId="77777777">
            <w:pPr>
              <w:numPr>
                <w:ilvl w:val="0"/>
                <w:numId w:val="17"/>
              </w:numPr>
            </w:pPr>
            <w:r w:rsidRPr="00AD3C75">
              <w:t>Free or low-cost training </w:t>
            </w:r>
          </w:p>
          <w:p w:rsidRPr="00AD3C75" w:rsidR="00AD3C75" w:rsidP="00AD3C75" w:rsidRDefault="00AD3C75" w14:paraId="5FE764E2" w14:textId="77777777">
            <w:pPr>
              <w:numPr>
                <w:ilvl w:val="0"/>
                <w:numId w:val="18"/>
              </w:numPr>
            </w:pPr>
            <w:r w:rsidRPr="00AD3C75">
              <w:t>Effective mechanisms to apply to training opportunities </w:t>
            </w:r>
          </w:p>
          <w:p w:rsidRPr="00AD3C75" w:rsidR="00AD3C75" w:rsidP="00AD3C75" w:rsidRDefault="00AD3C75" w14:paraId="4B1617A1" w14:textId="77777777">
            <w:pPr>
              <w:numPr>
                <w:ilvl w:val="0"/>
                <w:numId w:val="19"/>
              </w:numPr>
            </w:pPr>
            <w:r w:rsidRPr="00AD3C75">
              <w:t>More focussed/advanced training on specific skills </w:t>
            </w:r>
          </w:p>
          <w:p w:rsidRPr="00AD3C75" w:rsidR="00AD3C75" w:rsidP="00AD3C75" w:rsidRDefault="00AD3C75" w14:paraId="29955A0D" w14:textId="77777777">
            <w:pPr>
              <w:numPr>
                <w:ilvl w:val="0"/>
                <w:numId w:val="20"/>
              </w:numPr>
            </w:pPr>
            <w:r w:rsidRPr="00AD3C75">
              <w:t>More accessible data science training, multiple languages </w:t>
            </w:r>
          </w:p>
          <w:p w:rsidRPr="00AD3C75" w:rsidR="00AD3C75" w:rsidP="00AD3C75" w:rsidRDefault="00AD3C75" w14:paraId="61AC610A" w14:textId="77777777">
            <w:pPr>
              <w:numPr>
                <w:ilvl w:val="0"/>
                <w:numId w:val="21"/>
              </w:numPr>
            </w:pPr>
            <w:r w:rsidRPr="00AD3C75">
              <w:t>Resourcing and skills </w:t>
            </w:r>
          </w:p>
          <w:p w:rsidRPr="00AD3C75" w:rsidR="00AD3C75" w:rsidP="00AD3C75" w:rsidRDefault="00AD3C75" w14:paraId="2D139EF1" w14:textId="77777777">
            <w:pPr>
              <w:numPr>
                <w:ilvl w:val="0"/>
                <w:numId w:val="22"/>
              </w:numPr>
            </w:pPr>
            <w:r w:rsidRPr="00AD3C75">
              <w:t>Opportunities to learn 'on the job' </w:t>
            </w:r>
          </w:p>
          <w:p w:rsidRPr="00AD3C75" w:rsidR="00AD3C75" w:rsidP="00AD3C75" w:rsidRDefault="00AD3C75" w14:paraId="64C54303" w14:textId="77777777">
            <w:pPr>
              <w:numPr>
                <w:ilvl w:val="0"/>
                <w:numId w:val="23"/>
              </w:numPr>
            </w:pPr>
            <w:r w:rsidRPr="00AD3C75">
              <w:t>Mentoring programmes </w:t>
            </w:r>
          </w:p>
        </w:tc>
      </w:tr>
      <w:tr w:rsidRPr="00AD3C75" w:rsidR="00AD3C75" w:rsidTr="00AD3C75" w14:paraId="63B2A6FB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2B881AE1" w14:textId="77777777">
            <w:r w:rsidRPr="00AD3C75">
              <w:t>CONTEXT SPECIFIC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1F7BE742" w14:textId="77777777">
            <w:pPr>
              <w:numPr>
                <w:ilvl w:val="0"/>
                <w:numId w:val="24"/>
              </w:numPr>
            </w:pPr>
            <w:r w:rsidRPr="00AD3C75">
              <w:t>Lack of infrastructure and connectivity </w:t>
            </w:r>
          </w:p>
          <w:p w:rsidRPr="00AD3C75" w:rsidR="00AD3C75" w:rsidP="00AD3C75" w:rsidRDefault="00AD3C75" w14:paraId="6F638752" w14:textId="77777777">
            <w:pPr>
              <w:numPr>
                <w:ilvl w:val="0"/>
                <w:numId w:val="25"/>
              </w:numPr>
            </w:pPr>
            <w:r w:rsidRPr="00AD3C75">
              <w:t>Context not conducive to quality research in institutes or teams </w:t>
            </w:r>
          </w:p>
          <w:p w:rsidRPr="00AD3C75" w:rsidR="00AD3C75" w:rsidP="00AD3C75" w:rsidRDefault="00AD3C75" w14:paraId="584B4568" w14:textId="77777777">
            <w:pPr>
              <w:numPr>
                <w:ilvl w:val="0"/>
                <w:numId w:val="26"/>
              </w:numPr>
            </w:pPr>
            <w:r w:rsidRPr="00AD3C75">
              <w:t>Wider country or regional context issues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5AB280EB" w14:textId="77777777">
            <w:pPr>
              <w:numPr>
                <w:ilvl w:val="0"/>
                <w:numId w:val="27"/>
              </w:numPr>
            </w:pPr>
            <w:r w:rsidRPr="00AD3C75">
              <w:t>Community and stakeholder engagement to raise awareness / education of the importance of scientific research </w:t>
            </w:r>
          </w:p>
          <w:p w:rsidRPr="00AD3C75" w:rsidR="00AD3C75" w:rsidP="00AD3C75" w:rsidRDefault="00AD3C75" w14:paraId="0D08A4EB" w14:textId="77777777">
            <w:pPr>
              <w:numPr>
                <w:ilvl w:val="0"/>
                <w:numId w:val="28"/>
              </w:numPr>
            </w:pPr>
            <w:r w:rsidRPr="00AD3C75">
              <w:t>Country, regional or government initiatives </w:t>
            </w:r>
          </w:p>
          <w:p w:rsidRPr="00AD3C75" w:rsidR="00AD3C75" w:rsidP="00AD3C75" w:rsidRDefault="00AD3C75" w14:paraId="1FAB9447" w14:textId="77777777">
            <w:pPr>
              <w:numPr>
                <w:ilvl w:val="0"/>
                <w:numId w:val="29"/>
              </w:numPr>
            </w:pPr>
            <w:r w:rsidRPr="00AD3C75">
              <w:t>Government adoption of interoperability tools  </w:t>
            </w:r>
          </w:p>
          <w:p w:rsidRPr="00AD3C75" w:rsidR="00AD3C75" w:rsidP="00AD3C75" w:rsidRDefault="00AD3C75" w14:paraId="14643785" w14:textId="77777777">
            <w:pPr>
              <w:numPr>
                <w:ilvl w:val="0"/>
                <w:numId w:val="30"/>
              </w:numPr>
            </w:pPr>
            <w:r w:rsidRPr="00AD3C75">
              <w:lastRenderedPageBreak/>
              <w:t>Providing awareness training to policy makers </w:t>
            </w:r>
          </w:p>
        </w:tc>
      </w:tr>
      <w:tr w:rsidRPr="00AD3C75" w:rsidR="00AD3C75" w:rsidTr="00AD3C75" w14:paraId="2D4168E8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57BCD7D4" w14:textId="77777777">
            <w:r w:rsidRPr="00AD3C75">
              <w:lastRenderedPageBreak/>
              <w:t>KNOWLEDGE &amp; RESOURCES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02B0C865" w14:textId="77777777">
            <w:pPr>
              <w:numPr>
                <w:ilvl w:val="0"/>
                <w:numId w:val="31"/>
              </w:numPr>
            </w:pPr>
            <w:r w:rsidRPr="00AD3C75">
              <w:t>Lack of material resources and support tools </w:t>
            </w:r>
          </w:p>
          <w:p w:rsidRPr="00AD3C75" w:rsidR="00AD3C75" w:rsidP="00AD3C75" w:rsidRDefault="00AD3C75" w14:paraId="53047F24" w14:textId="77777777">
            <w:pPr>
              <w:numPr>
                <w:ilvl w:val="0"/>
                <w:numId w:val="32"/>
              </w:numPr>
            </w:pPr>
            <w:r w:rsidRPr="00AD3C75">
              <w:t>Lack of information and knowledge </w:t>
            </w:r>
          </w:p>
          <w:p w:rsidRPr="00AD3C75" w:rsidR="00AD3C75" w:rsidP="00AD3C75" w:rsidRDefault="00AD3C75" w14:paraId="6E8E679D" w14:textId="77777777">
            <w:pPr>
              <w:numPr>
                <w:ilvl w:val="0"/>
                <w:numId w:val="33"/>
              </w:numPr>
            </w:pPr>
            <w:r w:rsidRPr="00AD3C75">
              <w:t>Lack of awareness of resources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6829D337" w14:textId="77777777">
            <w:pPr>
              <w:numPr>
                <w:ilvl w:val="0"/>
                <w:numId w:val="34"/>
              </w:numPr>
            </w:pPr>
            <w:r w:rsidRPr="00AD3C75">
              <w:t>Policies and procedures </w:t>
            </w:r>
          </w:p>
          <w:p w:rsidRPr="00AD3C75" w:rsidR="00AD3C75" w:rsidP="00AD3C75" w:rsidRDefault="00AD3C75" w14:paraId="2798D573" w14:textId="77777777">
            <w:pPr>
              <w:numPr>
                <w:ilvl w:val="0"/>
                <w:numId w:val="35"/>
              </w:numPr>
            </w:pPr>
            <w:r w:rsidRPr="00AD3C75">
              <w:t>Resources, guidance and supportive documentation </w:t>
            </w:r>
          </w:p>
        </w:tc>
      </w:tr>
      <w:tr w:rsidRPr="00AD3C75" w:rsidR="00AD3C75" w:rsidTr="00AD3C75" w14:paraId="65052705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416254BD" w14:textId="77777777">
            <w:r w:rsidRPr="00AD3C75">
              <w:t>DATA ACCESS &amp; GOVERNANCE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7459A2EF" w14:textId="77777777">
            <w:pPr>
              <w:numPr>
                <w:ilvl w:val="0"/>
                <w:numId w:val="36"/>
              </w:numPr>
            </w:pPr>
            <w:r w:rsidRPr="00AD3C75">
              <w:t>Lack of quality datasets/databases and knowledge of them </w:t>
            </w:r>
          </w:p>
          <w:p w:rsidRPr="00AD3C75" w:rsidR="00AD3C75" w:rsidP="00AD3C75" w:rsidRDefault="00AD3C75" w14:paraId="2DCCA795" w14:textId="77777777">
            <w:pPr>
              <w:numPr>
                <w:ilvl w:val="0"/>
                <w:numId w:val="37"/>
              </w:numPr>
            </w:pPr>
            <w:r w:rsidRPr="00AD3C75">
              <w:t>Information security </w:t>
            </w:r>
          </w:p>
          <w:p w:rsidRPr="00AD3C75" w:rsidR="00AD3C75" w:rsidP="00AD3C75" w:rsidRDefault="00AD3C75" w14:paraId="1F45C33E" w14:textId="77777777">
            <w:pPr>
              <w:numPr>
                <w:ilvl w:val="0"/>
                <w:numId w:val="38"/>
              </w:numPr>
            </w:pPr>
            <w:r w:rsidRPr="00AD3C75">
              <w:t>Lack of Access to quality data, re-use and sharing  </w:t>
            </w:r>
          </w:p>
          <w:p w:rsidRPr="00AD3C75" w:rsidR="00AD3C75" w:rsidP="00AD3C75" w:rsidRDefault="00AD3C75" w14:paraId="525FD945" w14:textId="77777777">
            <w:pPr>
              <w:numPr>
                <w:ilvl w:val="0"/>
                <w:numId w:val="39"/>
              </w:numPr>
            </w:pPr>
            <w:r w:rsidRPr="00AD3C75">
              <w:t>Lack of data standardisation or interoperability  </w:t>
            </w:r>
          </w:p>
          <w:p w:rsidRPr="00AD3C75" w:rsidR="00AD3C75" w:rsidP="00AD3C75" w:rsidRDefault="00AD3C75" w14:paraId="421F0B4D" w14:textId="77777777">
            <w:pPr>
              <w:numPr>
                <w:ilvl w:val="0"/>
                <w:numId w:val="40"/>
              </w:numPr>
            </w:pPr>
            <w:r w:rsidRPr="00AD3C75">
              <w:t>Data collection, handling and management </w:t>
            </w:r>
          </w:p>
          <w:p w:rsidRPr="00AD3C75" w:rsidR="00AD3C75" w:rsidP="00AD3C75" w:rsidRDefault="00AD3C75" w14:paraId="3C015DA4" w14:textId="77777777">
            <w:pPr>
              <w:numPr>
                <w:ilvl w:val="0"/>
                <w:numId w:val="41"/>
              </w:numPr>
            </w:pPr>
            <w:r w:rsidRPr="00AD3C75">
              <w:t>Data quality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1B724029" w14:textId="77777777">
            <w:pPr>
              <w:numPr>
                <w:ilvl w:val="0"/>
                <w:numId w:val="42"/>
              </w:numPr>
            </w:pPr>
            <w:r w:rsidRPr="00AD3C75">
              <w:t>Development and implementation of digital strategies  </w:t>
            </w:r>
          </w:p>
          <w:p w:rsidRPr="00AD3C75" w:rsidR="00AD3C75" w:rsidP="00AD3C75" w:rsidRDefault="00AD3C75" w14:paraId="091427BC" w14:textId="77777777">
            <w:pPr>
              <w:numPr>
                <w:ilvl w:val="0"/>
                <w:numId w:val="43"/>
              </w:numPr>
            </w:pPr>
            <w:r w:rsidRPr="00AD3C75">
              <w:t>Data platforms, infrastructure and tools </w:t>
            </w:r>
          </w:p>
          <w:p w:rsidRPr="00AD3C75" w:rsidR="00AD3C75" w:rsidP="00AD3C75" w:rsidRDefault="00AD3C75" w14:paraId="65450BAB" w14:textId="77777777">
            <w:pPr>
              <w:numPr>
                <w:ilvl w:val="0"/>
                <w:numId w:val="44"/>
              </w:numPr>
            </w:pPr>
            <w:r w:rsidRPr="00AD3C75">
              <w:t>Increased availability of data </w:t>
            </w:r>
          </w:p>
          <w:p w:rsidRPr="00AD3C75" w:rsidR="00AD3C75" w:rsidP="00AD3C75" w:rsidRDefault="00AD3C75" w14:paraId="24DD9E0D" w14:textId="77777777">
            <w:pPr>
              <w:numPr>
                <w:ilvl w:val="0"/>
                <w:numId w:val="45"/>
              </w:numPr>
            </w:pPr>
            <w:r w:rsidRPr="00AD3C75">
              <w:t>Establishing relevant ethics review boards </w:t>
            </w:r>
          </w:p>
        </w:tc>
      </w:tr>
      <w:tr w:rsidRPr="00AD3C75" w:rsidR="00AD3C75" w:rsidTr="00AD3C75" w14:paraId="39C70EE4" w14:textId="77777777">
        <w:trPr>
          <w:trHeight w:val="300"/>
        </w:trPr>
        <w:tc>
          <w:tcPr>
            <w:tcW w:w="1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11B6E3E7" w14:textId="77777777">
            <w:r w:rsidRPr="00AD3C75">
              <w:t>RESEARCH CULTURE &amp; OPEN SCIENCE </w:t>
            </w:r>
          </w:p>
        </w:tc>
        <w:tc>
          <w:tcPr>
            <w:tcW w:w="337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3051DCC7" w14:textId="77777777">
            <w:pPr>
              <w:numPr>
                <w:ilvl w:val="0"/>
                <w:numId w:val="46"/>
              </w:numPr>
            </w:pPr>
            <w:r w:rsidRPr="00AD3C75">
              <w:t>Lack of incentives </w:t>
            </w:r>
          </w:p>
          <w:p w:rsidRPr="00AD3C75" w:rsidR="00AD3C75" w:rsidP="00AD3C75" w:rsidRDefault="00AD3C75" w14:paraId="4F8F7930" w14:textId="77777777">
            <w:pPr>
              <w:numPr>
                <w:ilvl w:val="0"/>
                <w:numId w:val="47"/>
              </w:numPr>
            </w:pPr>
            <w:r w:rsidRPr="00AD3C75">
              <w:t>Lack of networking or collaborative opportunities </w:t>
            </w:r>
          </w:p>
          <w:p w:rsidRPr="00AD3C75" w:rsidR="00AD3C75" w:rsidP="00AD3C75" w:rsidRDefault="00AD3C75" w14:paraId="4E28F76F" w14:textId="77777777">
            <w:pPr>
              <w:numPr>
                <w:ilvl w:val="0"/>
                <w:numId w:val="48"/>
              </w:numPr>
            </w:pPr>
            <w:r w:rsidRPr="00AD3C75">
              <w:t>Lack of access to journals or research publications  </w:t>
            </w:r>
          </w:p>
          <w:p w:rsidRPr="00AD3C75" w:rsidR="00AD3C75" w:rsidP="00AD3C75" w:rsidRDefault="00AD3C75" w14:paraId="14A944BA" w14:textId="77777777">
            <w:pPr>
              <w:numPr>
                <w:ilvl w:val="0"/>
                <w:numId w:val="49"/>
              </w:numPr>
            </w:pPr>
            <w:r w:rsidRPr="00AD3C75">
              <w:t>Research culture </w:t>
            </w:r>
          </w:p>
          <w:p w:rsidRPr="00AD3C75" w:rsidR="00AD3C75" w:rsidP="00AD3C75" w:rsidRDefault="00AD3C75" w14:paraId="3CBE6086" w14:textId="77777777">
            <w:pPr>
              <w:numPr>
                <w:ilvl w:val="0"/>
                <w:numId w:val="50"/>
              </w:numPr>
            </w:pPr>
            <w:r w:rsidRPr="00AD3C75">
              <w:t>Lack of investigation </w:t>
            </w:r>
          </w:p>
          <w:p w:rsidRPr="00AD3C75" w:rsidR="00AD3C75" w:rsidP="00AD3C75" w:rsidRDefault="00AD3C75" w14:paraId="6E89BD0F" w14:textId="77777777">
            <w:pPr>
              <w:numPr>
                <w:ilvl w:val="0"/>
                <w:numId w:val="51"/>
              </w:numPr>
            </w:pPr>
            <w:r w:rsidRPr="00AD3C75">
              <w:t>Lack of Institutional Support </w:t>
            </w:r>
          </w:p>
          <w:p w:rsidRPr="00AD3C75" w:rsidR="00AD3C75" w:rsidP="00AD3C75" w:rsidRDefault="00AD3C75" w14:paraId="3526D41F" w14:textId="77777777">
            <w:pPr>
              <w:numPr>
                <w:ilvl w:val="0"/>
                <w:numId w:val="52"/>
              </w:numPr>
            </w:pPr>
            <w:r w:rsidRPr="00AD3C75">
              <w:t>Limited multi-disciplinary working </w:t>
            </w:r>
          </w:p>
        </w:tc>
        <w:tc>
          <w:tcPr>
            <w:tcW w:w="38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AD3C75" w:rsidR="00AD3C75" w:rsidP="00AD3C75" w:rsidRDefault="00AD3C75" w14:paraId="2DA483DA" w14:textId="77777777">
            <w:pPr>
              <w:numPr>
                <w:ilvl w:val="0"/>
                <w:numId w:val="53"/>
              </w:numPr>
            </w:pPr>
            <w:r w:rsidRPr="00AD3C75">
              <w:t>Partnerships and collaborations </w:t>
            </w:r>
          </w:p>
          <w:p w:rsidRPr="00AD3C75" w:rsidR="00AD3C75" w:rsidP="00AD3C75" w:rsidRDefault="00AD3C75" w14:paraId="1B630CD4" w14:textId="77777777">
            <w:pPr>
              <w:numPr>
                <w:ilvl w:val="0"/>
                <w:numId w:val="54"/>
              </w:numPr>
            </w:pPr>
            <w:r w:rsidRPr="00AD3C75">
              <w:t>Increase knowledge of methodologies and models </w:t>
            </w:r>
          </w:p>
          <w:p w:rsidRPr="00AD3C75" w:rsidR="00AD3C75" w:rsidP="00AD3C75" w:rsidRDefault="00AD3C75" w14:paraId="41EFD132" w14:textId="77777777">
            <w:pPr>
              <w:numPr>
                <w:ilvl w:val="0"/>
                <w:numId w:val="55"/>
              </w:numPr>
            </w:pPr>
            <w:r w:rsidRPr="00AD3C75">
              <w:t>Incentives </w:t>
            </w:r>
          </w:p>
          <w:p w:rsidRPr="00AD3C75" w:rsidR="00AD3C75" w:rsidP="00AD3C75" w:rsidRDefault="00AD3C75" w14:paraId="28393D23" w14:textId="77777777">
            <w:pPr>
              <w:numPr>
                <w:ilvl w:val="0"/>
                <w:numId w:val="56"/>
              </w:numPr>
            </w:pPr>
            <w:r w:rsidRPr="00AD3C75">
              <w:t>Open science approaches and increased access to literature </w:t>
            </w:r>
          </w:p>
          <w:p w:rsidRPr="00AD3C75" w:rsidR="00AD3C75" w:rsidP="00AD3C75" w:rsidRDefault="00AD3C75" w14:paraId="36EB369D" w14:textId="77777777">
            <w:pPr>
              <w:numPr>
                <w:ilvl w:val="0"/>
                <w:numId w:val="57"/>
              </w:numPr>
            </w:pPr>
            <w:r w:rsidRPr="00AD3C75">
              <w:t>Effective team and project management  </w:t>
            </w:r>
          </w:p>
          <w:p w:rsidRPr="00AD3C75" w:rsidR="00AD3C75" w:rsidP="00AD3C75" w:rsidRDefault="00AD3C75" w14:paraId="789B0923" w14:textId="77777777">
            <w:pPr>
              <w:numPr>
                <w:ilvl w:val="0"/>
                <w:numId w:val="58"/>
              </w:numPr>
            </w:pPr>
            <w:r w:rsidRPr="00AD3C75">
              <w:t>Advertising and marketing, dissemination strategies </w:t>
            </w:r>
          </w:p>
          <w:p w:rsidRPr="00AD3C75" w:rsidR="00AD3C75" w:rsidP="00AD3C75" w:rsidRDefault="00AD3C75" w14:paraId="6EBA7754" w14:textId="77777777">
            <w:pPr>
              <w:numPr>
                <w:ilvl w:val="0"/>
                <w:numId w:val="59"/>
              </w:numPr>
            </w:pPr>
            <w:r w:rsidRPr="00AD3C75">
              <w:t xml:space="preserve">Multi-disciplinary </w:t>
            </w:r>
            <w:proofErr w:type="gramStart"/>
            <w:r w:rsidRPr="00AD3C75">
              <w:t>teams</w:t>
            </w:r>
            <w:proofErr w:type="gramEnd"/>
            <w:r w:rsidRPr="00AD3C75">
              <w:t xml:space="preserve"> approaches </w:t>
            </w:r>
          </w:p>
          <w:p w:rsidRPr="00AD3C75" w:rsidR="00AD3C75" w:rsidP="00AD3C75" w:rsidRDefault="00AD3C75" w14:paraId="0280B5D9" w14:textId="77777777">
            <w:pPr>
              <w:numPr>
                <w:ilvl w:val="0"/>
                <w:numId w:val="60"/>
              </w:numPr>
            </w:pPr>
            <w:r w:rsidRPr="00AD3C75">
              <w:t>Create an organisational culture of continuous improvement </w:t>
            </w:r>
          </w:p>
          <w:p w:rsidRPr="00AD3C75" w:rsidR="00AD3C75" w:rsidP="00AD3C75" w:rsidRDefault="00AD3C75" w14:paraId="1ECD01B4" w14:textId="77777777">
            <w:pPr>
              <w:numPr>
                <w:ilvl w:val="0"/>
                <w:numId w:val="61"/>
              </w:numPr>
            </w:pPr>
            <w:r w:rsidRPr="00AD3C75">
              <w:t>Projects and ways of working </w:t>
            </w:r>
          </w:p>
        </w:tc>
      </w:tr>
    </w:tbl>
    <w:p w:rsidRPr="00AD3C75" w:rsidR="00AD3C75" w:rsidP="00AD3C75" w:rsidRDefault="00AD3C75" w14:paraId="249309A9" w14:textId="77777777">
      <w:r w:rsidRPr="00AD3C75">
        <w:t> </w:t>
      </w:r>
    </w:p>
    <w:p w:rsidR="005E5A96" w:rsidRDefault="005E5A96" w14:paraId="47BFCC18" w14:textId="77777777"/>
    <w:sectPr w:rsidR="005E5A9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9117C"/>
    <w:multiLevelType w:val="multilevel"/>
    <w:tmpl w:val="FEE65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04624937"/>
    <w:multiLevelType w:val="multilevel"/>
    <w:tmpl w:val="FAF64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05251B4D"/>
    <w:multiLevelType w:val="multilevel"/>
    <w:tmpl w:val="1882B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097A2E3D"/>
    <w:multiLevelType w:val="multilevel"/>
    <w:tmpl w:val="370AD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09E25D65"/>
    <w:multiLevelType w:val="multilevel"/>
    <w:tmpl w:val="8C064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A1D3872"/>
    <w:multiLevelType w:val="multilevel"/>
    <w:tmpl w:val="46BC0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10400D96"/>
    <w:multiLevelType w:val="multilevel"/>
    <w:tmpl w:val="B2645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12FB581B"/>
    <w:multiLevelType w:val="multilevel"/>
    <w:tmpl w:val="B2E6A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145B2C11"/>
    <w:multiLevelType w:val="multilevel"/>
    <w:tmpl w:val="89F02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17E02C81"/>
    <w:multiLevelType w:val="multilevel"/>
    <w:tmpl w:val="20A24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1A572DD0"/>
    <w:multiLevelType w:val="multilevel"/>
    <w:tmpl w:val="A398A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1" w15:restartNumberingAfterBreak="0">
    <w:nsid w:val="1A8E68A4"/>
    <w:multiLevelType w:val="multilevel"/>
    <w:tmpl w:val="5BB46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2" w15:restartNumberingAfterBreak="0">
    <w:nsid w:val="1B216BFE"/>
    <w:multiLevelType w:val="multilevel"/>
    <w:tmpl w:val="669CC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1D730DDE"/>
    <w:multiLevelType w:val="multilevel"/>
    <w:tmpl w:val="6A801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1DE103D3"/>
    <w:multiLevelType w:val="multilevel"/>
    <w:tmpl w:val="B680D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1F49673B"/>
    <w:multiLevelType w:val="multilevel"/>
    <w:tmpl w:val="FD3ED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6" w15:restartNumberingAfterBreak="0">
    <w:nsid w:val="1F6E08CA"/>
    <w:multiLevelType w:val="multilevel"/>
    <w:tmpl w:val="C6345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1F7E67BA"/>
    <w:multiLevelType w:val="multilevel"/>
    <w:tmpl w:val="1A72F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1F9014B6"/>
    <w:multiLevelType w:val="multilevel"/>
    <w:tmpl w:val="82A68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9" w15:restartNumberingAfterBreak="0">
    <w:nsid w:val="234076EE"/>
    <w:multiLevelType w:val="multilevel"/>
    <w:tmpl w:val="C5C26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0" w15:restartNumberingAfterBreak="0">
    <w:nsid w:val="283941A9"/>
    <w:multiLevelType w:val="multilevel"/>
    <w:tmpl w:val="8828C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1" w15:restartNumberingAfterBreak="0">
    <w:nsid w:val="29A02CA6"/>
    <w:multiLevelType w:val="multilevel"/>
    <w:tmpl w:val="1780F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2" w15:restartNumberingAfterBreak="0">
    <w:nsid w:val="2AA1214A"/>
    <w:multiLevelType w:val="multilevel"/>
    <w:tmpl w:val="9FCCF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3" w15:restartNumberingAfterBreak="0">
    <w:nsid w:val="2DEA1C6C"/>
    <w:multiLevelType w:val="multilevel"/>
    <w:tmpl w:val="0442B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4" w15:restartNumberingAfterBreak="0">
    <w:nsid w:val="2F7C677C"/>
    <w:multiLevelType w:val="multilevel"/>
    <w:tmpl w:val="8DF6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5" w15:restartNumberingAfterBreak="0">
    <w:nsid w:val="308F0FFC"/>
    <w:multiLevelType w:val="multilevel"/>
    <w:tmpl w:val="B2329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337F52EB"/>
    <w:multiLevelType w:val="multilevel"/>
    <w:tmpl w:val="B1BE3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7" w15:restartNumberingAfterBreak="0">
    <w:nsid w:val="35621EE2"/>
    <w:multiLevelType w:val="multilevel"/>
    <w:tmpl w:val="10004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8" w15:restartNumberingAfterBreak="0">
    <w:nsid w:val="366A2E84"/>
    <w:multiLevelType w:val="multilevel"/>
    <w:tmpl w:val="5B5AE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9" w15:restartNumberingAfterBreak="0">
    <w:nsid w:val="378236B0"/>
    <w:multiLevelType w:val="multilevel"/>
    <w:tmpl w:val="912A9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0" w15:restartNumberingAfterBreak="0">
    <w:nsid w:val="37FC7055"/>
    <w:multiLevelType w:val="multilevel"/>
    <w:tmpl w:val="970E8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1" w15:restartNumberingAfterBreak="0">
    <w:nsid w:val="3B5E537C"/>
    <w:multiLevelType w:val="multilevel"/>
    <w:tmpl w:val="22DA4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2" w15:restartNumberingAfterBreak="0">
    <w:nsid w:val="3C1D6DB2"/>
    <w:multiLevelType w:val="multilevel"/>
    <w:tmpl w:val="3A8A2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3" w15:restartNumberingAfterBreak="0">
    <w:nsid w:val="45662BBD"/>
    <w:multiLevelType w:val="multilevel"/>
    <w:tmpl w:val="53E61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4" w15:restartNumberingAfterBreak="0">
    <w:nsid w:val="458B2C78"/>
    <w:multiLevelType w:val="multilevel"/>
    <w:tmpl w:val="4E1E4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5" w15:restartNumberingAfterBreak="0">
    <w:nsid w:val="4C7E4B4C"/>
    <w:multiLevelType w:val="multilevel"/>
    <w:tmpl w:val="B8A87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6" w15:restartNumberingAfterBreak="0">
    <w:nsid w:val="4EF25FFD"/>
    <w:multiLevelType w:val="multilevel"/>
    <w:tmpl w:val="954CF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4FB33E36"/>
    <w:multiLevelType w:val="multilevel"/>
    <w:tmpl w:val="A83EC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8" w15:restartNumberingAfterBreak="0">
    <w:nsid w:val="50807517"/>
    <w:multiLevelType w:val="multilevel"/>
    <w:tmpl w:val="99D4D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9" w15:restartNumberingAfterBreak="0">
    <w:nsid w:val="52815FDB"/>
    <w:multiLevelType w:val="multilevel"/>
    <w:tmpl w:val="3F52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0" w15:restartNumberingAfterBreak="0">
    <w:nsid w:val="54B32D93"/>
    <w:multiLevelType w:val="multilevel"/>
    <w:tmpl w:val="409AA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1" w15:restartNumberingAfterBreak="0">
    <w:nsid w:val="551718B4"/>
    <w:multiLevelType w:val="multilevel"/>
    <w:tmpl w:val="A882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2" w15:restartNumberingAfterBreak="0">
    <w:nsid w:val="560F4AC8"/>
    <w:multiLevelType w:val="multilevel"/>
    <w:tmpl w:val="1ED65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3" w15:restartNumberingAfterBreak="0">
    <w:nsid w:val="5871367F"/>
    <w:multiLevelType w:val="multilevel"/>
    <w:tmpl w:val="D0748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4" w15:restartNumberingAfterBreak="0">
    <w:nsid w:val="5DBF26E8"/>
    <w:multiLevelType w:val="multilevel"/>
    <w:tmpl w:val="90D6C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5" w15:restartNumberingAfterBreak="0">
    <w:nsid w:val="60B5488E"/>
    <w:multiLevelType w:val="multilevel"/>
    <w:tmpl w:val="76FC2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6" w15:restartNumberingAfterBreak="0">
    <w:nsid w:val="640E2C5D"/>
    <w:multiLevelType w:val="multilevel"/>
    <w:tmpl w:val="4984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7" w15:restartNumberingAfterBreak="0">
    <w:nsid w:val="64B2484C"/>
    <w:multiLevelType w:val="multilevel"/>
    <w:tmpl w:val="88140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8" w15:restartNumberingAfterBreak="0">
    <w:nsid w:val="654C5D60"/>
    <w:multiLevelType w:val="multilevel"/>
    <w:tmpl w:val="10748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9" w15:restartNumberingAfterBreak="0">
    <w:nsid w:val="69384FDB"/>
    <w:multiLevelType w:val="multilevel"/>
    <w:tmpl w:val="7460E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0" w15:restartNumberingAfterBreak="0">
    <w:nsid w:val="69AA5AC6"/>
    <w:multiLevelType w:val="multilevel"/>
    <w:tmpl w:val="745EC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1" w15:restartNumberingAfterBreak="0">
    <w:nsid w:val="6A161157"/>
    <w:multiLevelType w:val="multilevel"/>
    <w:tmpl w:val="D1C2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2" w15:restartNumberingAfterBreak="0">
    <w:nsid w:val="6DF92816"/>
    <w:multiLevelType w:val="multilevel"/>
    <w:tmpl w:val="2A683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3" w15:restartNumberingAfterBreak="0">
    <w:nsid w:val="6E8E0BD3"/>
    <w:multiLevelType w:val="multilevel"/>
    <w:tmpl w:val="AE3A7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4" w15:restartNumberingAfterBreak="0">
    <w:nsid w:val="71255D3C"/>
    <w:multiLevelType w:val="multilevel"/>
    <w:tmpl w:val="410E0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5" w15:restartNumberingAfterBreak="0">
    <w:nsid w:val="715063EB"/>
    <w:multiLevelType w:val="multilevel"/>
    <w:tmpl w:val="ED0C9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6" w15:restartNumberingAfterBreak="0">
    <w:nsid w:val="76672447"/>
    <w:multiLevelType w:val="multilevel"/>
    <w:tmpl w:val="C106A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7" w15:restartNumberingAfterBreak="0">
    <w:nsid w:val="77FF3A5F"/>
    <w:multiLevelType w:val="multilevel"/>
    <w:tmpl w:val="04D4B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8" w15:restartNumberingAfterBreak="0">
    <w:nsid w:val="781D4A43"/>
    <w:multiLevelType w:val="multilevel"/>
    <w:tmpl w:val="45D8C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9" w15:restartNumberingAfterBreak="0">
    <w:nsid w:val="7C077D9D"/>
    <w:multiLevelType w:val="multilevel"/>
    <w:tmpl w:val="A0325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0" w15:restartNumberingAfterBreak="0">
    <w:nsid w:val="7DBC7688"/>
    <w:multiLevelType w:val="multilevel"/>
    <w:tmpl w:val="0BA03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 w16cid:durableId="661394128">
    <w:abstractNumId w:val="21"/>
  </w:num>
  <w:num w:numId="2" w16cid:durableId="2105303221">
    <w:abstractNumId w:val="45"/>
  </w:num>
  <w:num w:numId="3" w16cid:durableId="614941548">
    <w:abstractNumId w:val="26"/>
  </w:num>
  <w:num w:numId="4" w16cid:durableId="73432990">
    <w:abstractNumId w:val="54"/>
  </w:num>
  <w:num w:numId="5" w16cid:durableId="1957787998">
    <w:abstractNumId w:val="1"/>
  </w:num>
  <w:num w:numId="6" w16cid:durableId="144320899">
    <w:abstractNumId w:val="7"/>
  </w:num>
  <w:num w:numId="7" w16cid:durableId="863401427">
    <w:abstractNumId w:val="6"/>
  </w:num>
  <w:num w:numId="8" w16cid:durableId="244808566">
    <w:abstractNumId w:val="44"/>
  </w:num>
  <w:num w:numId="9" w16cid:durableId="2009945667">
    <w:abstractNumId w:val="33"/>
  </w:num>
  <w:num w:numId="10" w16cid:durableId="236742653">
    <w:abstractNumId w:val="55"/>
  </w:num>
  <w:num w:numId="11" w16cid:durableId="1584290678">
    <w:abstractNumId w:val="42"/>
  </w:num>
  <w:num w:numId="12" w16cid:durableId="194659772">
    <w:abstractNumId w:val="41"/>
  </w:num>
  <w:num w:numId="13" w16cid:durableId="1717194449">
    <w:abstractNumId w:val="60"/>
  </w:num>
  <w:num w:numId="14" w16cid:durableId="783111515">
    <w:abstractNumId w:val="30"/>
  </w:num>
  <w:num w:numId="15" w16cid:durableId="334304555">
    <w:abstractNumId w:val="16"/>
  </w:num>
  <w:num w:numId="16" w16cid:durableId="815953563">
    <w:abstractNumId w:val="14"/>
  </w:num>
  <w:num w:numId="17" w16cid:durableId="1629357221">
    <w:abstractNumId w:val="25"/>
  </w:num>
  <w:num w:numId="18" w16cid:durableId="2124031441">
    <w:abstractNumId w:val="11"/>
  </w:num>
  <w:num w:numId="19" w16cid:durableId="1890726755">
    <w:abstractNumId w:val="23"/>
  </w:num>
  <w:num w:numId="20" w16cid:durableId="914314297">
    <w:abstractNumId w:val="15"/>
  </w:num>
  <w:num w:numId="21" w16cid:durableId="1175388655">
    <w:abstractNumId w:val="49"/>
  </w:num>
  <w:num w:numId="22" w16cid:durableId="1746953685">
    <w:abstractNumId w:val="12"/>
  </w:num>
  <w:num w:numId="23" w16cid:durableId="40443427">
    <w:abstractNumId w:val="0"/>
  </w:num>
  <w:num w:numId="24" w16cid:durableId="1889564970">
    <w:abstractNumId w:val="58"/>
  </w:num>
  <w:num w:numId="25" w16cid:durableId="1045644295">
    <w:abstractNumId w:val="53"/>
  </w:num>
  <w:num w:numId="26" w16cid:durableId="1983268489">
    <w:abstractNumId w:val="38"/>
  </w:num>
  <w:num w:numId="27" w16cid:durableId="1899590561">
    <w:abstractNumId w:val="2"/>
  </w:num>
  <w:num w:numId="28" w16cid:durableId="980161335">
    <w:abstractNumId w:val="35"/>
  </w:num>
  <w:num w:numId="29" w16cid:durableId="2119791683">
    <w:abstractNumId w:val="46"/>
  </w:num>
  <w:num w:numId="30" w16cid:durableId="1618100160">
    <w:abstractNumId w:val="9"/>
  </w:num>
  <w:num w:numId="31" w16cid:durableId="2002615559">
    <w:abstractNumId w:val="13"/>
  </w:num>
  <w:num w:numId="32" w16cid:durableId="1918973212">
    <w:abstractNumId w:val="34"/>
  </w:num>
  <w:num w:numId="33" w16cid:durableId="1499031059">
    <w:abstractNumId w:val="8"/>
  </w:num>
  <w:num w:numId="34" w16cid:durableId="2128767923">
    <w:abstractNumId w:val="59"/>
  </w:num>
  <w:num w:numId="35" w16cid:durableId="891186993">
    <w:abstractNumId w:val="22"/>
  </w:num>
  <w:num w:numId="36" w16cid:durableId="1301764285">
    <w:abstractNumId w:val="18"/>
  </w:num>
  <w:num w:numId="37" w16cid:durableId="538514831">
    <w:abstractNumId w:val="28"/>
  </w:num>
  <w:num w:numId="38" w16cid:durableId="1034617576">
    <w:abstractNumId w:val="19"/>
  </w:num>
  <w:num w:numId="39" w16cid:durableId="329409030">
    <w:abstractNumId w:val="4"/>
  </w:num>
  <w:num w:numId="40" w16cid:durableId="1811288529">
    <w:abstractNumId w:val="10"/>
  </w:num>
  <w:num w:numId="41" w16cid:durableId="67116367">
    <w:abstractNumId w:val="3"/>
  </w:num>
  <w:num w:numId="42" w16cid:durableId="638849119">
    <w:abstractNumId w:val="29"/>
  </w:num>
  <w:num w:numId="43" w16cid:durableId="162279687">
    <w:abstractNumId w:val="24"/>
  </w:num>
  <w:num w:numId="44" w16cid:durableId="374475157">
    <w:abstractNumId w:val="31"/>
  </w:num>
  <w:num w:numId="45" w16cid:durableId="1855150685">
    <w:abstractNumId w:val="47"/>
  </w:num>
  <w:num w:numId="46" w16cid:durableId="1663507042">
    <w:abstractNumId w:val="27"/>
  </w:num>
  <w:num w:numId="47" w16cid:durableId="46953753">
    <w:abstractNumId w:val="40"/>
  </w:num>
  <w:num w:numId="48" w16cid:durableId="409932383">
    <w:abstractNumId w:val="43"/>
  </w:num>
  <w:num w:numId="49" w16cid:durableId="1189224995">
    <w:abstractNumId w:val="5"/>
  </w:num>
  <w:num w:numId="50" w16cid:durableId="888227620">
    <w:abstractNumId w:val="48"/>
  </w:num>
  <w:num w:numId="51" w16cid:durableId="1638602782">
    <w:abstractNumId w:val="57"/>
  </w:num>
  <w:num w:numId="52" w16cid:durableId="1317539321">
    <w:abstractNumId w:val="36"/>
  </w:num>
  <w:num w:numId="53" w16cid:durableId="130486971">
    <w:abstractNumId w:val="37"/>
  </w:num>
  <w:num w:numId="54" w16cid:durableId="1052971764">
    <w:abstractNumId w:val="52"/>
  </w:num>
  <w:num w:numId="55" w16cid:durableId="1803960903">
    <w:abstractNumId w:val="32"/>
  </w:num>
  <w:num w:numId="56" w16cid:durableId="1691949383">
    <w:abstractNumId w:val="51"/>
  </w:num>
  <w:num w:numId="57" w16cid:durableId="588193885">
    <w:abstractNumId w:val="20"/>
  </w:num>
  <w:num w:numId="58" w16cid:durableId="355346897">
    <w:abstractNumId w:val="39"/>
  </w:num>
  <w:num w:numId="59" w16cid:durableId="247815880">
    <w:abstractNumId w:val="56"/>
  </w:num>
  <w:num w:numId="60" w16cid:durableId="1889799190">
    <w:abstractNumId w:val="17"/>
  </w:num>
  <w:num w:numId="61" w16cid:durableId="1474757725">
    <w:abstractNumId w:val="5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C75"/>
    <w:rsid w:val="00416C84"/>
    <w:rsid w:val="005E5A96"/>
    <w:rsid w:val="00732F24"/>
    <w:rsid w:val="00AD3C75"/>
    <w:rsid w:val="5957E527"/>
    <w:rsid w:val="686C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3100"/>
  <w15:chartTrackingRefBased/>
  <w15:docId w15:val="{DE69A48F-4CF4-4B76-A9B1-8ED5E02E6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C7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C7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D3C7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D3C7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D3C7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D3C7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D3C7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D3C7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D3C7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D3C7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D3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C7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D3C7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D3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C7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D3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C7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D3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4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32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2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7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3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8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4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5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85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1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28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6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33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9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68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8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9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12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6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99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98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63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3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7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57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67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62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27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6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9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17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85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7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8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21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90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9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8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21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94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62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3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8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7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71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58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4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6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78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9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5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8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6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56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70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6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9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54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1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13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89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08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93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7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64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8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0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89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5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2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94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9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46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48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24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2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85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15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47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26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47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04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8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3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5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3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9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9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66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82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37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2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3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4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8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27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25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1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56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39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8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87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0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30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26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43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4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88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97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12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4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3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56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17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58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0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4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0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8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7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58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24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9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73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47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1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54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12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8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03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47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4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00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7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41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9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02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19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24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59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3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93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90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08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42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98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85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5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49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43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48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817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lly Boylan</dc:creator>
  <keywords/>
  <dc:description/>
  <lastModifiedBy>Sally Boylan</lastModifiedBy>
  <revision>3</revision>
  <dcterms:created xsi:type="dcterms:W3CDTF">2024-10-09T14:00:00.0000000Z</dcterms:created>
  <dcterms:modified xsi:type="dcterms:W3CDTF">2024-10-15T09:18:43.6219837Z</dcterms:modified>
</coreProperties>
</file>